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00"/>
        <w:jc w:val="center"/>
        <w:outlineLvl w:val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</w:t>
      </w:r>
      <w:r>
        <w:rPr/>
        <w:t xml:space="preserve"> Primers and probes used in this study.</w:t>
      </w:r>
    </w:p>
    <w:tbl>
      <w:tblPr>
        <w:tblW w:w="8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5140"/>
        <w:gridCol w:w="1576"/>
      </w:tblGrid>
      <w:tr>
        <w:trPr/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→3’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ARF4-F FaARF4-R</w:t>
            </w:r>
          </w:p>
        </w:tc>
        <w:tc>
          <w:tcPr>
            <w:tcW w:w="5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GCCATATGATGGAATTTGATCTG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CGTCGACTCAGACCCTAATTGCTG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one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DS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ARF3-Q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ARF3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GTCGTCGTCCAATTCGTCT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TCATCACTACCACTCTCCG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3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ARF4-Q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ARF4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GACTGAAGAAACTGCGGACAA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  <w:lang w:val="de-DE"/>
              </w:rPr>
              <w:t>ttcttgaccttgcaaga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4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Fa26S-F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26S-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TAACCGCATCAGGTCTCCAA CTCGAGCAGTTCTCCGACA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26S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ACTIN8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ACTIN8-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TGCAGACCGTATGAGCAAA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CTGGAAAGTGCTGAGGGAA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ACTIN8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Fve26S-F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e26S-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TAACCGCATCAGGTCTCCAA CTCGAGCAGTTCTCCGACA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l-time PC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ve26S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FT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FT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TCCTGATGCACCCA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ACTGCCGAAACA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FT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SOC1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SOC1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GGAAGGCACAGGTT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CAGTCCAATGAACAA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1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TFL1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TFL1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CTGGCCCTAGTGA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CGGGTGTTGAAGTG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TFL1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AP1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AP1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TCATGTGCGATGCTC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TTCAGCCTAGCATG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AP1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FUL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FUL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TCAACGCTCCAGAAGAAGGA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CTCCCATTGTGACTGAGCC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FUL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veLFY-QF 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eLFY-Q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GGTGGGCATAGAA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CTGATGGCACTGCTCGTA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LFY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GFP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GFP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CTCTAGAATGGAATTTGATCTGA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CCGCTCGAGGACCCTAATTGCTGT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b-cellular localization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4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B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B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TGTATCGCCGGAATTCATGGAATTTGATCTGA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CAGGTCGACGGATCCTCAGACCCTAATTGCTGTT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ranscriptional activation analy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4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B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v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B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TGTATCGCCGGAATTCATGGAATTTGATCTGA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CAGGTCGACGGATCCTCAGACCCTAATTGCTGTT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ranscriptional activation analy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veARF4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Inner1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Outer1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Inner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Outer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CCAATAGTAGCCTTCTGC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TGAGCTCTCATGAACTC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CCAACCTTGTGAATGTC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AGCACGTCATGGGATCTT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RLM-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'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RAC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ARF4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ARF4mut-F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ARF4mut-R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ARF4mut-F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ARF4mut-R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TTAAGTCCTCTAAAGTGTTACAGGGCCAGGAGAATATGGGTTTCATATCACCCC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CCCATATTCTCCTGGCCCTGTAACACTTTAGAGGACTTAACTGTCTCCTCATAGT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GATTTCCGAAGGTAAGCCAGGGCCAGGAGATATGCCCATTGAGATCCTTGTCAG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GGCATATCTCCTGGCCCTGGCTTACCTTCGGAAATCTATCAGATTCCGCAAATC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Site-directed mutagenesis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tasiRNA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target site in th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FaARF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NA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1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NA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1</w:t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NA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2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NA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GGAATTCAGCTTCTGATACCAGTACCCATGGAG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CCGCTCGAGTGGTTGCCAACAACTGAATCAGGA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CCCAAGCTTTGGTTGCCAACAACTGAATCAGGAA GCTCTAGAAGCTTCTGATACCAGTACCCATGGAG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pt-BR"/>
              </w:rPr>
              <w:t>Fv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pt-BR"/>
              </w:rPr>
              <w:t>ARF4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RNAi vector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S-F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GACGCACAATCCCACTATC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  <w:t>Upstream primer of pRI101-AN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FaARF4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AAAGAGATCGAATTCATGGAATTTGATCTGA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ATCTCTGCAGGTCGACTCAGACCCTAATTGCTGTT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Y1H of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shd w:fill="FFFFFF" w:val="clear"/>
              </w:rPr>
              <w:t>FaARF4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veAP1-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veAP1-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1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1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2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2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3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3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ATTTAATCACAGCT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AGGGGAATTTAGGAT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CACAGCTACAATCGT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GTCTCATAGTACAGGA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GGGTTACCATACATG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CGTGAGTCGAACTCA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TGAGTTCGACTCACGAA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GTTCAATACCACCGAAT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Fragment 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veAP1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promoter</w:t>
            </w:r>
          </w:p>
        </w:tc>
      </w:tr>
      <w:tr>
        <w:trPr/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1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1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2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veFUL-2R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3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veFUL-3R</w:t>
            </w:r>
          </w:p>
        </w:tc>
        <w:tc>
          <w:tcPr>
            <w:tcW w:w="514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ATCCACGAAAGTATC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TGTAAATTTATAGGAAA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TTGAGCAAACGATTG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GCAATTCTCTTCGGT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GCAACGCAGACAAC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GTGGAGTATCATGCT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TTGGCCAAGAACAC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GCTCGAGCCTCTGTGGGATTAG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Fragment 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veFU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promoter</w:t>
            </w:r>
          </w:p>
        </w:tc>
      </w:tr>
      <w:tr>
        <w:trPr/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LUC-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AP1-LUC-R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CAAGCTTATTTAATCACAGCT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AGGGGAATTTAGGAT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lon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veAP1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promoter</w:t>
            </w:r>
          </w:p>
        </w:tc>
      </w:tr>
      <w:tr>
        <w:trPr/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LUC-F</w:t>
            </w:r>
          </w:p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FveFUL-LUC-R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CAAGCTTATCCACGAAAGTATC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GGGGTACCTGTAAATTTATAGGAAAG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lon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veFU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promote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39:00Z</dcterms:created>
  <dc:creator>DONG</dc:creator>
  <dc:description/>
  <cp:keywords/>
  <dc:language>en-US</dc:language>
  <cp:lastModifiedBy>DONG</cp:lastModifiedBy>
  <dcterms:modified xsi:type="dcterms:W3CDTF">2020-08-11T11:25:00Z</dcterms:modified>
  <cp:revision>4</cp:revision>
  <dc:subject/>
  <dc:title/>
</cp:coreProperties>
</file>